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A8EC5" w14:textId="77777777" w:rsidR="00AD7E60" w:rsidRDefault="00AD7E60" w:rsidP="00AD7E60"/>
    <w:p w14:paraId="30B8DEB3" w14:textId="77777777" w:rsidR="00E54E00" w:rsidRDefault="00E54E00" w:rsidP="00E54E0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Compositions of media used in this study. For all media, </w:t>
      </w:r>
      <w:r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H was adjusted to 7.2 before sterilization, and all media were sterilized at 121 </w:t>
      </w:r>
      <w:r>
        <w:rPr>
          <w:rFonts w:ascii="Times New Roman" w:eastAsia="宋体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 for 20 min.</w:t>
      </w:r>
    </w:p>
    <w:p w14:paraId="3F445916" w14:textId="77777777" w:rsidR="00E54E00" w:rsidRDefault="00E54E00" w:rsidP="00E54E00"/>
    <w:tbl>
      <w:tblPr>
        <w:tblW w:w="8662" w:type="dxa"/>
        <w:jc w:val="center"/>
        <w:tblLook w:val="04A0" w:firstRow="1" w:lastRow="0" w:firstColumn="1" w:lastColumn="0" w:noHBand="0" w:noVBand="1"/>
      </w:tblPr>
      <w:tblGrid>
        <w:gridCol w:w="2866"/>
        <w:gridCol w:w="1251"/>
        <w:gridCol w:w="1341"/>
        <w:gridCol w:w="801"/>
        <w:gridCol w:w="801"/>
        <w:gridCol w:w="801"/>
        <w:gridCol w:w="801"/>
      </w:tblGrid>
      <w:tr w:rsidR="00E54E00" w14:paraId="753AB342" w14:textId="77777777" w:rsidTr="00E54E00">
        <w:trPr>
          <w:trHeight w:val="285"/>
          <w:jc w:val="center"/>
        </w:trPr>
        <w:tc>
          <w:tcPr>
            <w:tcW w:w="2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A7596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onents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DD81A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/2 strength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F84AC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/10 strength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591B9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365C3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E3CCBF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328C3B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A</w:t>
            </w:r>
          </w:p>
        </w:tc>
      </w:tr>
      <w:tr w:rsidR="00E54E00" w14:paraId="7AE23326" w14:textId="77777777" w:rsidTr="00E54E00">
        <w:trPr>
          <w:trHeight w:val="285"/>
          <w:jc w:val="center"/>
        </w:trPr>
        <w:tc>
          <w:tcPr>
            <w:tcW w:w="28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E6AE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Yeast extract (g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D9D3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5386B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2613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A76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A7F7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80345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E54E00" w14:paraId="35CAAB45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52D124C7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ose peptone (g)</w:t>
            </w:r>
          </w:p>
        </w:tc>
        <w:tc>
          <w:tcPr>
            <w:tcW w:w="1251" w:type="dxa"/>
            <w:noWrap/>
            <w:vAlign w:val="center"/>
            <w:hideMark/>
          </w:tcPr>
          <w:p w14:paraId="3C7CB66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41" w:type="dxa"/>
            <w:noWrap/>
            <w:vAlign w:val="center"/>
            <w:hideMark/>
          </w:tcPr>
          <w:p w14:paraId="176DFAD7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713CBBC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41FCD1E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1B0D7AA3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6F26926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E54E00" w14:paraId="352F9788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3B193EAC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(g)</w:t>
            </w:r>
          </w:p>
        </w:tc>
        <w:tc>
          <w:tcPr>
            <w:tcW w:w="1251" w:type="dxa"/>
            <w:noWrap/>
            <w:vAlign w:val="center"/>
            <w:hideMark/>
          </w:tcPr>
          <w:p w14:paraId="528626B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41" w:type="dxa"/>
            <w:noWrap/>
            <w:vAlign w:val="center"/>
            <w:hideMark/>
          </w:tcPr>
          <w:p w14:paraId="7F876F2D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09C0FC80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4BA3646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801" w:type="dxa"/>
            <w:noWrap/>
            <w:vAlign w:val="center"/>
            <w:hideMark/>
          </w:tcPr>
          <w:p w14:paraId="564EF20B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01" w:type="dxa"/>
            <w:noWrap/>
            <w:vAlign w:val="center"/>
            <w:hideMark/>
          </w:tcPr>
          <w:p w14:paraId="2DA8862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4E00" w14:paraId="71692ED5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7DD4FE91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starch (g)</w:t>
            </w:r>
          </w:p>
        </w:tc>
        <w:tc>
          <w:tcPr>
            <w:tcW w:w="1251" w:type="dxa"/>
            <w:noWrap/>
            <w:vAlign w:val="center"/>
            <w:hideMark/>
          </w:tcPr>
          <w:p w14:paraId="6F36E96C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341" w:type="dxa"/>
            <w:noWrap/>
            <w:vAlign w:val="center"/>
            <w:hideMark/>
          </w:tcPr>
          <w:p w14:paraId="28A5D20A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7C77A29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14A4AC2F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0C6E455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801" w:type="dxa"/>
            <w:noWrap/>
            <w:vAlign w:val="center"/>
            <w:hideMark/>
          </w:tcPr>
          <w:p w14:paraId="7D66F245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E54E00" w14:paraId="4197A647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6B36A5A0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a-pyruvate (g)</w:t>
            </w:r>
          </w:p>
        </w:tc>
        <w:tc>
          <w:tcPr>
            <w:tcW w:w="1251" w:type="dxa"/>
            <w:noWrap/>
            <w:vAlign w:val="center"/>
            <w:hideMark/>
          </w:tcPr>
          <w:p w14:paraId="2A7CDBE5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341" w:type="dxa"/>
            <w:noWrap/>
            <w:vAlign w:val="center"/>
            <w:hideMark/>
          </w:tcPr>
          <w:p w14:paraId="130CA1E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66AC003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6F91545C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801" w:type="dxa"/>
            <w:noWrap/>
            <w:vAlign w:val="center"/>
            <w:hideMark/>
          </w:tcPr>
          <w:p w14:paraId="355E3C77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01" w:type="dxa"/>
            <w:noWrap/>
            <w:vAlign w:val="center"/>
            <w:hideMark/>
          </w:tcPr>
          <w:p w14:paraId="7B42828F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E54E00" w14:paraId="18B4DBAB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71D2D538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P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g)</w:t>
            </w:r>
          </w:p>
        </w:tc>
        <w:tc>
          <w:tcPr>
            <w:tcW w:w="1251" w:type="dxa"/>
            <w:noWrap/>
            <w:vAlign w:val="center"/>
            <w:hideMark/>
          </w:tcPr>
          <w:p w14:paraId="404AC6F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341" w:type="dxa"/>
            <w:noWrap/>
            <w:vAlign w:val="center"/>
            <w:hideMark/>
          </w:tcPr>
          <w:p w14:paraId="0FBFFB3A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53159F75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7F933EF7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4EE3866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801" w:type="dxa"/>
            <w:noWrap/>
            <w:vAlign w:val="center"/>
            <w:hideMark/>
          </w:tcPr>
          <w:p w14:paraId="09A84D9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E54E00" w14:paraId="47004668" w14:textId="77777777" w:rsidTr="00E54E00">
        <w:trPr>
          <w:trHeight w:val="285"/>
          <w:jc w:val="center"/>
        </w:trPr>
        <w:tc>
          <w:tcPr>
            <w:tcW w:w="2866" w:type="dxa"/>
            <w:noWrap/>
            <w:vAlign w:val="center"/>
            <w:hideMark/>
          </w:tcPr>
          <w:p w14:paraId="6D5BEBBC" w14:textId="77777777" w:rsidR="00E54E00" w:rsidRDefault="00E54E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gSO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·7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 (g)</w:t>
            </w:r>
          </w:p>
        </w:tc>
        <w:tc>
          <w:tcPr>
            <w:tcW w:w="1251" w:type="dxa"/>
            <w:noWrap/>
            <w:vAlign w:val="center"/>
            <w:hideMark/>
          </w:tcPr>
          <w:p w14:paraId="7A6F897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1341" w:type="dxa"/>
            <w:noWrap/>
            <w:vAlign w:val="center"/>
            <w:hideMark/>
          </w:tcPr>
          <w:p w14:paraId="23F9E2AA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01" w:type="dxa"/>
            <w:noWrap/>
            <w:vAlign w:val="center"/>
            <w:hideMark/>
          </w:tcPr>
          <w:p w14:paraId="44796967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01" w:type="dxa"/>
            <w:noWrap/>
            <w:vAlign w:val="center"/>
            <w:hideMark/>
          </w:tcPr>
          <w:p w14:paraId="00CD5F80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01" w:type="dxa"/>
            <w:noWrap/>
            <w:vAlign w:val="center"/>
            <w:hideMark/>
          </w:tcPr>
          <w:p w14:paraId="61D56520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801" w:type="dxa"/>
            <w:noWrap/>
            <w:vAlign w:val="center"/>
            <w:hideMark/>
          </w:tcPr>
          <w:p w14:paraId="52955C3C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E54E00" w14:paraId="1397312B" w14:textId="77777777" w:rsidTr="00E54E00">
        <w:trPr>
          <w:trHeight w:val="285"/>
          <w:jc w:val="center"/>
        </w:trPr>
        <w:tc>
          <w:tcPr>
            <w:tcW w:w="2866" w:type="dxa"/>
            <w:noWrap/>
            <w:hideMark/>
          </w:tcPr>
          <w:p w14:paraId="7099F119" w14:textId="77777777" w:rsidR="00E54E00" w:rsidRDefault="00E54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tamin B12 solution (mL)</w:t>
            </w:r>
          </w:p>
          <w:p w14:paraId="5CC34CCF" w14:textId="77777777" w:rsidR="00E54E00" w:rsidRDefault="00E54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10 mg in 100 mL 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)</w:t>
            </w:r>
          </w:p>
        </w:tc>
        <w:tc>
          <w:tcPr>
            <w:tcW w:w="1251" w:type="dxa"/>
            <w:noWrap/>
            <w:vAlign w:val="center"/>
            <w:hideMark/>
          </w:tcPr>
          <w:p w14:paraId="4B667D70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1341" w:type="dxa"/>
            <w:noWrap/>
            <w:vAlign w:val="center"/>
            <w:hideMark/>
          </w:tcPr>
          <w:p w14:paraId="35E6FC2B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1" w:type="dxa"/>
            <w:noWrap/>
            <w:vAlign w:val="center"/>
            <w:hideMark/>
          </w:tcPr>
          <w:p w14:paraId="7964C63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1" w:type="dxa"/>
            <w:noWrap/>
            <w:vAlign w:val="center"/>
            <w:hideMark/>
          </w:tcPr>
          <w:p w14:paraId="2A157949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1" w:type="dxa"/>
            <w:noWrap/>
            <w:vAlign w:val="center"/>
            <w:hideMark/>
          </w:tcPr>
          <w:p w14:paraId="14DAB3AC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1" w:type="dxa"/>
            <w:noWrap/>
            <w:vAlign w:val="center"/>
            <w:hideMark/>
          </w:tcPr>
          <w:p w14:paraId="252B9245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E54E00" w14:paraId="324FC1E5" w14:textId="77777777" w:rsidTr="00E54E00">
        <w:trPr>
          <w:trHeight w:val="285"/>
          <w:jc w:val="center"/>
        </w:trPr>
        <w:tc>
          <w:tcPr>
            <w:tcW w:w="2866" w:type="dxa"/>
            <w:noWrap/>
            <w:hideMark/>
          </w:tcPr>
          <w:p w14:paraId="2A45F8C4" w14:textId="77777777" w:rsidR="00E54E00" w:rsidRDefault="00E54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ce element solution SL-6 (mL)</w:t>
            </w:r>
          </w:p>
          <w:p w14:paraId="59654F3E" w14:textId="77777777" w:rsidR="00E54E00" w:rsidRDefault="00E54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refer to DSMZ medium 27)</w:t>
            </w:r>
          </w:p>
        </w:tc>
        <w:tc>
          <w:tcPr>
            <w:tcW w:w="1251" w:type="dxa"/>
            <w:noWrap/>
            <w:vAlign w:val="center"/>
            <w:hideMark/>
          </w:tcPr>
          <w:p w14:paraId="1E9DE7C6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1341" w:type="dxa"/>
            <w:noWrap/>
            <w:vAlign w:val="center"/>
            <w:hideMark/>
          </w:tcPr>
          <w:p w14:paraId="2AD16023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1" w:type="dxa"/>
            <w:noWrap/>
            <w:vAlign w:val="center"/>
            <w:hideMark/>
          </w:tcPr>
          <w:p w14:paraId="3D61E3F3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1" w:type="dxa"/>
            <w:noWrap/>
            <w:vAlign w:val="center"/>
            <w:hideMark/>
          </w:tcPr>
          <w:p w14:paraId="6F72B4D2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1" w:type="dxa"/>
            <w:noWrap/>
            <w:vAlign w:val="center"/>
            <w:hideMark/>
          </w:tcPr>
          <w:p w14:paraId="1E8FCA70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1" w:type="dxa"/>
            <w:noWrap/>
            <w:vAlign w:val="center"/>
            <w:hideMark/>
          </w:tcPr>
          <w:p w14:paraId="0D55DEC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 w:rsidR="00E54E00" w14:paraId="512122FC" w14:textId="77777777" w:rsidTr="00E54E00">
        <w:trPr>
          <w:trHeight w:val="285"/>
          <w:jc w:val="center"/>
        </w:trPr>
        <w:tc>
          <w:tcPr>
            <w:tcW w:w="2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CE4CFA" w14:textId="77777777" w:rsidR="00E54E00" w:rsidRDefault="00E54E0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tilled water (L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6BE40B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84FF1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F912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FDB94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07C43D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01B38" w14:textId="77777777" w:rsidR="00E54E00" w:rsidRDefault="00E54E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</w:p>
        </w:tc>
      </w:tr>
    </w:tbl>
    <w:p w14:paraId="7F48101C" w14:textId="77777777" w:rsidR="00E54E00" w:rsidRDefault="00E54E00" w:rsidP="00E54E00">
      <w:pPr>
        <w:widowControl/>
        <w:jc w:val="left"/>
        <w:rPr>
          <w:rFonts w:ascii="Times New Roman" w:eastAsia="等线" w:hAnsi="Times New Roman" w:cs="Times New Roman"/>
          <w:color w:val="000000" w:themeColor="text1"/>
          <w:kern w:val="0"/>
          <w:sz w:val="18"/>
          <w:szCs w:val="18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BG11 medium: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citric acid (6 mg/L), ferric ammonium citrate (6 mg/L), EDTA-Na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1 mg/L), NaN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0.6 g/L), K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HP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15.6 mg/L), MgS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7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30 mg/L), CaCl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2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38 mg/L), Na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20 mg/L), 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B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2.86 mg/L), ZnS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7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0.222 mg/L), MnCl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4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1.81 mg/L), Na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o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·2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0.391 mg/L), CuS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5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0.079 mg/L), Co(N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)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6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O (0.049 mg/L), vitamin B12 (8 </w:t>
      </w:r>
      <w:proofErr w:type="spellStart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μg</w:t>
      </w:r>
      <w:proofErr w:type="spellEnd"/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/L), NiCl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H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O (2.68 mg/L), Na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SO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  <w:vertAlign w:val="subscript"/>
        </w:rPr>
        <w:t>3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48 mg/L). </w:t>
      </w:r>
    </w:p>
    <w:p w14:paraId="0A9EF7F6" w14:textId="77777777" w:rsidR="00E54E00" w:rsidRDefault="00E54E00" w:rsidP="00E54E00">
      <w:pPr>
        <w:widowControl/>
        <w:pBdr>
          <w:top w:val="single" w:sz="4" w:space="1" w:color="auto"/>
          <w:bottom w:val="single" w:sz="4" w:space="1" w:color="auto"/>
        </w:pBd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basal carbon-free Medium 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contained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g/l): MgS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7H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 (3), N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1.8), KH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0.3), NH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4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Cl (0.3)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KCl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0.7), CaCl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·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2H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O (0.05)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Difco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actopeptone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0.5), Casamino Acids (0.5), N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0.25), N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O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bscript"/>
        </w:rPr>
        <w:t>3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(0.25), TES 2 ml, VS 2 ml. </w:t>
      </w:r>
    </w:p>
    <w:p w14:paraId="0F9B6087" w14:textId="77777777" w:rsidR="00E54E00" w:rsidRDefault="00E54E00" w:rsidP="00E54E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56D2CB72" w14:textId="77777777" w:rsidR="00E54E00" w:rsidRDefault="00E54E00" w:rsidP="00E54E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Note: 1/2 strength R2A was used in primary isolate, 1/10 strength R2A in subculture for genome sequencing and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BChl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i/>
          <w:color w:val="000000"/>
          <w:kern w:val="0"/>
          <w:sz w:val="18"/>
          <w:szCs w:val="18"/>
        </w:rPr>
        <w:t>a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detection; 5A, 2.5A, A and 0A were applied to reveal the effects of organic-carbon levels on the growth, photosynthetic genes expression, </w:t>
      </w:r>
      <w:proofErr w:type="gram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transcriptomics</w:t>
      </w:r>
      <w:proofErr w:type="gram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and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RubisCo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enzyme activity. basal carbon-free Medium A and BG11 medium was used in aerobic photoautotrophic growth tests. </w:t>
      </w:r>
    </w:p>
    <w:p w14:paraId="6FD3BB4A" w14:textId="77777777" w:rsidR="00E54E00" w:rsidRDefault="00E54E00" w:rsidP="00E54E00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</w:pPr>
    </w:p>
    <w:p w14:paraId="13C8487A" w14:textId="0D2B26DF" w:rsidR="00F00195" w:rsidRPr="00E54E00" w:rsidRDefault="00E54E00" w:rsidP="00E54E00">
      <w:pPr>
        <w:widowControl/>
        <w:jc w:val="left"/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  <w:vertAlign w:val="superscript"/>
        </w:rPr>
        <w:t>*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Csotonyi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JT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tackebrandt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E,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Swiderski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J, Schumann P and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Yurkov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V. An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alphaproteobacterium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capable of both aerobic and anaerobic anoxygenic photosynthesis but incapable of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photoautotrophy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: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Charonomicrobium</w:t>
      </w:r>
      <w:proofErr w:type="spellEnd"/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 xml:space="preserve"> </w:t>
      </w:r>
      <w:proofErr w:type="spellStart"/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ambiphototrophicum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gen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nov.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, sp. </w:t>
      </w:r>
      <w:proofErr w:type="spellStart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nov.</w:t>
      </w:r>
      <w:proofErr w:type="spellEnd"/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eastAsia="等线" w:hAnsi="Times New Roman" w:cs="Times New Roman"/>
          <w:i/>
          <w:iCs/>
          <w:color w:val="000000"/>
          <w:kern w:val="0"/>
          <w:sz w:val="18"/>
          <w:szCs w:val="18"/>
        </w:rPr>
        <w:t>Photosynth res</w:t>
      </w:r>
      <w: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 xml:space="preserve"> 2011;107: 257-268</w:t>
      </w:r>
      <w:r w:rsidRPr="00E54E00">
        <w:t>.</w:t>
      </w:r>
      <w:r>
        <w:t xml:space="preserve"> </w:t>
      </w:r>
    </w:p>
    <w:sectPr w:rsidR="00F00195" w:rsidRPr="00E54E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673996" w14:textId="77777777" w:rsidR="002C7A41" w:rsidRDefault="002C7A41" w:rsidP="00AD7E60">
      <w:r>
        <w:separator/>
      </w:r>
    </w:p>
  </w:endnote>
  <w:endnote w:type="continuationSeparator" w:id="0">
    <w:p w14:paraId="153013A5" w14:textId="77777777" w:rsidR="002C7A41" w:rsidRDefault="002C7A41" w:rsidP="00AD7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553A07" w14:textId="77777777" w:rsidR="002C7A41" w:rsidRDefault="002C7A41" w:rsidP="00AD7E60">
      <w:r>
        <w:separator/>
      </w:r>
    </w:p>
  </w:footnote>
  <w:footnote w:type="continuationSeparator" w:id="0">
    <w:p w14:paraId="415E7E73" w14:textId="77777777" w:rsidR="002C7A41" w:rsidRDefault="002C7A41" w:rsidP="00AD7E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6467"/>
    <w:rsid w:val="00003EE6"/>
    <w:rsid w:val="00092685"/>
    <w:rsid w:val="00136467"/>
    <w:rsid w:val="00147706"/>
    <w:rsid w:val="0015569A"/>
    <w:rsid w:val="001618A5"/>
    <w:rsid w:val="001C257E"/>
    <w:rsid w:val="001C2A1E"/>
    <w:rsid w:val="001D65F4"/>
    <w:rsid w:val="001E331C"/>
    <w:rsid w:val="00204C5B"/>
    <w:rsid w:val="002C7A41"/>
    <w:rsid w:val="002D29C5"/>
    <w:rsid w:val="003610F7"/>
    <w:rsid w:val="003F4AD4"/>
    <w:rsid w:val="004800A3"/>
    <w:rsid w:val="004D472C"/>
    <w:rsid w:val="004E413B"/>
    <w:rsid w:val="004E6150"/>
    <w:rsid w:val="005422F8"/>
    <w:rsid w:val="0055226B"/>
    <w:rsid w:val="0056265A"/>
    <w:rsid w:val="005D1ECA"/>
    <w:rsid w:val="00610E8B"/>
    <w:rsid w:val="006A7305"/>
    <w:rsid w:val="0073668E"/>
    <w:rsid w:val="0073779B"/>
    <w:rsid w:val="00743D2A"/>
    <w:rsid w:val="00784871"/>
    <w:rsid w:val="007B0B08"/>
    <w:rsid w:val="00855CCF"/>
    <w:rsid w:val="00882BB1"/>
    <w:rsid w:val="008F72A8"/>
    <w:rsid w:val="00976ADA"/>
    <w:rsid w:val="00981471"/>
    <w:rsid w:val="009C5213"/>
    <w:rsid w:val="009D2E4E"/>
    <w:rsid w:val="00A2055D"/>
    <w:rsid w:val="00A22E2C"/>
    <w:rsid w:val="00A22EEC"/>
    <w:rsid w:val="00A5511D"/>
    <w:rsid w:val="00AD7E60"/>
    <w:rsid w:val="00B22A84"/>
    <w:rsid w:val="00B61D4D"/>
    <w:rsid w:val="00BB584B"/>
    <w:rsid w:val="00BC5FBC"/>
    <w:rsid w:val="00BC7F6A"/>
    <w:rsid w:val="00C223ED"/>
    <w:rsid w:val="00C645CC"/>
    <w:rsid w:val="00CB1E98"/>
    <w:rsid w:val="00D8378A"/>
    <w:rsid w:val="00DF00E3"/>
    <w:rsid w:val="00E33FAF"/>
    <w:rsid w:val="00E54E00"/>
    <w:rsid w:val="00E555F6"/>
    <w:rsid w:val="00E55C70"/>
    <w:rsid w:val="00E66CF6"/>
    <w:rsid w:val="00E67F81"/>
    <w:rsid w:val="00EA1256"/>
    <w:rsid w:val="00ED7FF5"/>
    <w:rsid w:val="00F00195"/>
    <w:rsid w:val="00F3356E"/>
    <w:rsid w:val="00FA5D9E"/>
    <w:rsid w:val="00FA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111374"/>
  <w15:chartTrackingRefBased/>
  <w15:docId w15:val="{1877F30E-2F3D-4CD1-A5F0-363C2B8C2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7E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E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E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E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E6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55F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E555F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E555F6"/>
  </w:style>
  <w:style w:type="paragraph" w:styleId="aa">
    <w:name w:val="annotation subject"/>
    <w:basedOn w:val="a8"/>
    <w:next w:val="a8"/>
    <w:link w:val="ab"/>
    <w:uiPriority w:val="99"/>
    <w:semiHidden/>
    <w:unhideWhenUsed/>
    <w:rsid w:val="00E555F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E555F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E555F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E555F6"/>
    <w:rPr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E54E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350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310</Words>
  <Characters>1769</Characters>
  <Application>Microsoft Office Word</Application>
  <DocSecurity>0</DocSecurity>
  <Lines>14</Lines>
  <Paragraphs>4</Paragraphs>
  <ScaleCrop>false</ScaleCrop>
  <Company>P R C</Company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Kai</dc:creator>
  <cp:keywords/>
  <dc:description/>
  <cp:lastModifiedBy>Tang Kai</cp:lastModifiedBy>
  <cp:revision>58</cp:revision>
  <dcterms:created xsi:type="dcterms:W3CDTF">2019-12-01T14:15:00Z</dcterms:created>
  <dcterms:modified xsi:type="dcterms:W3CDTF">2021-04-29T10:30:00Z</dcterms:modified>
</cp:coreProperties>
</file>